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3A.  </w:t>
      </w:r>
      <w:r>
        <w:rPr>
          <w:rFonts w:eastAsia="HGPGothicE;Arial Unicode MS" w:cs="Times New Roman" w:ascii="Times New Roman" w:hAnsi="Times New Roman"/>
          <w:b/>
          <w:sz w:val="22"/>
          <w:szCs w:val="22"/>
        </w:rPr>
        <w:t>Gene expression changes in Signal network related to inflammation (Figure 6A).</w:t>
      </w:r>
    </w:p>
    <w:tbl>
      <w:tblPr>
        <w:tblW w:w="8902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4"/>
        <w:gridCol w:w="4068"/>
        <w:gridCol w:w="1260"/>
        <w:gridCol w:w="1260"/>
        <w:gridCol w:w="1080"/>
      </w:tblGrid>
      <w:tr>
        <w:trPr>
          <w:trHeight w:val="270" w:hRule="atLeast"/>
        </w:trPr>
        <w:tc>
          <w:tcPr>
            <w:tcW w:w="890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MS PGothic;MS Mincho" w:hAnsi="MS PGothic;MS Mincho" w:eastAsia="MS PGothic;MS Mincho" w:cs="MS PGothic;MS Mincho"/>
                <w:kern w:val="0"/>
                <w:sz w:val="22"/>
                <w:szCs w:val="22"/>
              </w:rPr>
            </w:pPr>
            <w:r>
              <w:rPr>
                <w:rFonts w:eastAsia="MS PGothic;MS Mincho" w:cs="MS PGothic;MS Mincho" w:ascii="MS PGothic;MS Mincho" w:hAnsi="MS PGothic;MS Mincho"/>
                <w:kern w:val="0"/>
                <w:sz w:val="22"/>
                <w:szCs w:val="22"/>
              </w:rPr>
            </w:r>
          </w:p>
        </w:tc>
      </w:tr>
      <w:tr>
        <w:trPr>
          <w:trHeight w:val="225" w:hRule="atLeast"/>
        </w:trPr>
        <w:tc>
          <w:tcPr>
            <w:tcW w:w="123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06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 xml:space="preserve">Gene </w:t>
            </w: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Gene I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q-value</w:t>
            </w: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(%)</w:t>
            </w:r>
          </w:p>
        </w:tc>
      </w:tr>
      <w:tr>
        <w:trPr>
          <w:trHeight w:val="225" w:hRule="atLeast"/>
        </w:trPr>
        <w:tc>
          <w:tcPr>
            <w:tcW w:w="12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40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kine (C-X-C motif) ligand 10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565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0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mobility group AT-hook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H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P cyclohydrolase 1 (dopa-responsive dystoni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LRC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ller cell lectin-like receptor subfamily C, membe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-rel reticuloendotheliosis viral oncogene homolog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6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SS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stasis suppress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4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DR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amin D (1,25- dihydroxyvitamin D3)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0175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y stimulating factor 2 (granulocyte-macrophag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7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52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P450, family 3, subfamily A, polypeptide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74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0A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 calcium binding protein 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2G4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lipase A2, group IVC (cytosolic, calcium-independent), transcript varia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7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C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nascin C (hexabrachi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6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binding cassette, sub-family A (ABC1)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55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2G4A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lipase A2, group IVA (cytosolic, calcium-dependen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4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LRK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ller cell lectin-like receptor subfamily K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3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AT/enhancer binding protein (C/EBP),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5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ulin, beta 2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78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6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ediate early respon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8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HA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lyl 4-hydroxylase, alpha polypeptide 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82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1, transcript varia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40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nucleotidase, ecto (CD73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52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S3B.  </w:t>
      </w:r>
      <w:r>
        <w:rPr>
          <w:rFonts w:eastAsia="HGPGothicE;Arial Unicode MS" w:cs="Times New Roman" w:ascii="Times New Roman" w:hAnsi="Times New Roman"/>
          <w:b/>
          <w:sz w:val="22"/>
          <w:szCs w:val="22"/>
        </w:rPr>
        <w:t>Gene expression changes in Signal network related to cell movement (Figure 6B).</w:t>
      </w:r>
    </w:p>
    <w:tbl>
      <w:tblPr>
        <w:tblW w:w="8902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4"/>
        <w:gridCol w:w="4068"/>
        <w:gridCol w:w="1260"/>
        <w:gridCol w:w="1260"/>
        <w:gridCol w:w="1080"/>
      </w:tblGrid>
      <w:tr>
        <w:trPr>
          <w:trHeight w:val="270" w:hRule="atLeast"/>
        </w:trPr>
        <w:tc>
          <w:tcPr>
            <w:tcW w:w="890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MS PGothic;MS Mincho" w:hAnsi="MS PGothic;MS Mincho" w:eastAsia="MS PGothic;MS Mincho" w:cs="MS PGothic;MS Mincho"/>
                <w:kern w:val="0"/>
                <w:sz w:val="22"/>
                <w:szCs w:val="22"/>
              </w:rPr>
            </w:pPr>
            <w:r>
              <w:rPr>
                <w:rFonts w:eastAsia="MS PGothic;MS Mincho" w:cs="MS PGothic;MS Mincho" w:ascii="MS PGothic;MS Mincho" w:hAnsi="MS PGothic;MS Mincho"/>
                <w:kern w:val="0"/>
                <w:sz w:val="22"/>
                <w:szCs w:val="22"/>
              </w:rPr>
            </w:r>
          </w:p>
        </w:tc>
      </w:tr>
      <w:tr>
        <w:trPr>
          <w:trHeight w:val="225" w:hRule="atLeast"/>
        </w:trPr>
        <w:tc>
          <w:tcPr>
            <w:tcW w:w="123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06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 xml:space="preserve">Gene </w:t>
            </w: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Gene I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MS PGothic;MS Mincho" w:cs="Times New Roman"/>
                <w:kern w:val="0"/>
                <w:sz w:val="16"/>
                <w:szCs w:val="16"/>
              </w:rPr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q-value</w:t>
            </w: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PGothic;MS Mincho" w:cs="Times New Roman" w:ascii="Times New Roman" w:hAnsi="Times New Roman"/>
                <w:kern w:val="0"/>
                <w:sz w:val="16"/>
                <w:szCs w:val="16"/>
              </w:rPr>
              <w:t>(%)</w:t>
            </w:r>
          </w:p>
        </w:tc>
      </w:tr>
      <w:tr>
        <w:trPr>
          <w:trHeight w:val="225" w:hRule="atLeast"/>
        </w:trPr>
        <w:tc>
          <w:tcPr>
            <w:tcW w:w="12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C</w:t>
            </w:r>
          </w:p>
        </w:tc>
        <w:tc>
          <w:tcPr>
            <w:tcW w:w="40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in (activated B-cell factor-1)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5098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4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AP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x transmembrane epithelial antigen of the prostat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2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P9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x metallopeptidase 9 (gelatinase B, 92kDa gelatinase, 92kDa type IV collagenase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4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CH3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-associated ring finger (C3HC4)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784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HA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yl 4-hydroxylase, alpha polypeptide II, transcript variant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4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D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dogen 2 (osteonidoge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3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DH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anthin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1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lipase A1 member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59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GN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gly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7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E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thelin converting enzym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UR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inogen activator, urokinase recep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PEP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nyl (membrane) aminopept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XCL6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kine (C-X-C motif) ligand 6 (granulocyte chemotactic protein 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XL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ocalyxin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018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U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inogen activator, uro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6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T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inogen activator, tiss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09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4A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lagen, type IV, alpha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8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GFC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cular endothelial growth factor 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5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D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3 interacting domain death agoni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97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0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C5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 protein-coupled receptor, family C, group 5, member 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62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PI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ssue factor pathway inhibitor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65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S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-ets erythroblastosis virus E26 oncogene homolog 1 (avian), transcript variant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5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P4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pase 4, apoptosis-related cysteine pept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333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52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P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id phosphatase 2, lysoso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6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SP10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al specificity phosphatase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6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NU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nureninase (L-kynurenine hydrolase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9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7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EG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regul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4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6</w:t>
            </w:r>
          </w:p>
        </w:tc>
      </w:tr>
      <w:tr>
        <w:trPr>
          <w:trHeight w:val="22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FLAR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P8 and FADD-like apoptosis regula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38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  <w:tr>
        <w:trPr>
          <w:trHeight w:val="225" w:hRule="atLeast"/>
        </w:trPr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K17A</w:t>
            </w:r>
          </w:p>
        </w:tc>
        <w:tc>
          <w:tcPr>
            <w:tcW w:w="4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/threonine kinase 17a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476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MS PGothic;MS Minch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MS Minch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MS PGothic;MS Mincho" w:cs="Arial"/>
      <w:vanish/>
      <w:kern w:val="0"/>
      <w:sz w:val="16"/>
      <w:szCs w:val="16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MS PGothic;MS Mincho" w:cs="Arial"/>
      <w:vanish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7:38:00Z</dcterms:created>
  <dc:creator>Atsushi Shiozaki</dc:creator>
  <dc:description/>
  <cp:keywords/>
  <dc:language>en-US</dc:language>
  <cp:lastModifiedBy>UHN</cp:lastModifiedBy>
  <cp:lastPrinted>2011-05-23T16:57:00Z</cp:lastPrinted>
  <dcterms:modified xsi:type="dcterms:W3CDTF">2012-05-09T17:38:00Z</dcterms:modified>
  <cp:revision>2</cp:revision>
  <dc:subject/>
  <dc:title>Up-Regulated Genes</dc:title>
</cp:coreProperties>
</file>